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9D2BB" w14:textId="77777777" w:rsidR="00AA5840" w:rsidRDefault="00AA5840" w:rsidP="00AA5840">
      <w:pPr>
        <w:pStyle w:val="HTMLconformatoprevio"/>
        <w:jc w:val="both"/>
        <w:rPr>
          <w:rFonts w:ascii="Arial" w:hAnsi="Arial" w:cs="Arial"/>
          <w:b/>
          <w:lang w:val="en-GB"/>
        </w:rPr>
      </w:pPr>
      <w:bookmarkStart w:id="0" w:name="_GoBack"/>
      <w:r>
        <w:rPr>
          <w:rFonts w:ascii="Arial" w:hAnsi="Arial" w:cs="Arial"/>
          <w:b/>
          <w:lang w:val="en-GB"/>
        </w:rPr>
        <w:t xml:space="preserve">Supplementary </w:t>
      </w:r>
      <w:r w:rsidRPr="0040036C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2</w:t>
      </w:r>
      <w:r w:rsidRPr="0040036C">
        <w:rPr>
          <w:rFonts w:ascii="Arial" w:hAnsi="Arial" w:cs="Arial"/>
          <w:b/>
          <w:lang w:val="en-GB"/>
        </w:rPr>
        <w:t xml:space="preserve">. </w:t>
      </w:r>
      <w:r w:rsidRPr="0016172A">
        <w:rPr>
          <w:rFonts w:ascii="Arial" w:hAnsi="Arial" w:cs="Arial"/>
          <w:bCs/>
          <w:lang w:val="en-GB"/>
        </w:rPr>
        <w:t>Distribution by age groups and sex of the Valencia La Fe Healthcare Department population and the study sample.</w:t>
      </w:r>
    </w:p>
    <w:bookmarkEnd w:id="0"/>
    <w:p w14:paraId="3966456C" w14:textId="77777777" w:rsidR="00AA5840" w:rsidRPr="0040036C" w:rsidRDefault="00AA5840" w:rsidP="00AA5840">
      <w:pPr>
        <w:pStyle w:val="HTMLconformatoprevio"/>
        <w:jc w:val="both"/>
        <w:rPr>
          <w:rFonts w:ascii="Arial" w:hAnsi="Arial" w:cs="Arial"/>
          <w:b/>
          <w:lang w:val="en-GB"/>
        </w:rPr>
      </w:pPr>
    </w:p>
    <w:tbl>
      <w:tblPr>
        <w:tblW w:w="55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140"/>
        <w:gridCol w:w="870"/>
        <w:gridCol w:w="980"/>
        <w:gridCol w:w="629"/>
        <w:gridCol w:w="978"/>
      </w:tblGrid>
      <w:tr w:rsidR="00AA5840" w:rsidRPr="0040036C" w14:paraId="0D9879CA" w14:textId="77777777" w:rsidTr="00FB12B9">
        <w:trPr>
          <w:trHeight w:val="300"/>
          <w:jc w:val="center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8212E2" w14:textId="77777777" w:rsidR="00AA5840" w:rsidRPr="00714993" w:rsidRDefault="00AA5840" w:rsidP="00FB12B9">
            <w:pPr>
              <w:keepNext/>
              <w:keepLines/>
              <w:suppressAutoHyphens w:val="0"/>
              <w:spacing w:before="200" w:after="0" w:line="240" w:lineRule="auto"/>
              <w:outlineLvl w:val="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14:paraId="501B28FD" w14:textId="77777777" w:rsidR="00AA5840" w:rsidRPr="00714993" w:rsidRDefault="00AA5840" w:rsidP="00FB12B9">
            <w:pPr>
              <w:keepNext/>
              <w:keepLines/>
              <w:suppressAutoHyphens w:val="0"/>
              <w:spacing w:before="200" w:after="0" w:line="240" w:lineRule="auto"/>
              <w:outlineLvl w:val="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3D00574A" w14:textId="77777777" w:rsidR="00AA5840" w:rsidRPr="0040036C" w:rsidRDefault="00AA5840" w:rsidP="00FB12B9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pulation</w:t>
            </w:r>
            <w:proofErr w:type="spellEnd"/>
          </w:p>
        </w:tc>
        <w:tc>
          <w:tcPr>
            <w:tcW w:w="1607" w:type="dxa"/>
            <w:gridSpan w:val="2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1218281" w14:textId="77777777" w:rsidR="00AA5840" w:rsidRPr="0040036C" w:rsidRDefault="00AA5840" w:rsidP="00FB12B9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ample</w:t>
            </w:r>
            <w:proofErr w:type="spellEnd"/>
          </w:p>
        </w:tc>
      </w:tr>
      <w:tr w:rsidR="00AA5840" w:rsidRPr="0040036C" w14:paraId="07B652A5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auto"/>
              <w:bottom w:val="single" w:sz="4" w:space="0" w:color="00000A"/>
            </w:tcBorders>
            <w:shd w:val="clear" w:color="auto" w:fill="auto"/>
          </w:tcPr>
          <w:p w14:paraId="2D84F594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0CDF54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ge </w:t>
            </w:r>
            <w:proofErr w:type="spellStart"/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8475558" w14:textId="77777777" w:rsidR="00AA5840" w:rsidRPr="0040036C" w:rsidRDefault="00AA5840" w:rsidP="00FB12B9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3A205C8" w14:textId="77777777" w:rsidR="00AA5840" w:rsidRPr="0040036C" w:rsidRDefault="00AA5840" w:rsidP="00FB12B9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39C4AA50" w14:textId="77777777" w:rsidR="00AA5840" w:rsidRPr="0040036C" w:rsidRDefault="00AA5840" w:rsidP="00FB12B9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8C6A50A" w14:textId="77777777" w:rsidR="00AA5840" w:rsidRPr="0040036C" w:rsidRDefault="00AA5840" w:rsidP="00FB12B9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AA5840" w:rsidRPr="0040036C" w14:paraId="5D50CF8F" w14:textId="77777777" w:rsidTr="00FB12B9">
        <w:trPr>
          <w:trHeight w:val="300"/>
          <w:jc w:val="center"/>
        </w:trPr>
        <w:tc>
          <w:tcPr>
            <w:tcW w:w="92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788D2787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  <w:proofErr w:type="spellEnd"/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A3270F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-24y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C245E37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907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A3F3D7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51%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6725139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78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46E0F62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,50%</w:t>
            </w:r>
          </w:p>
        </w:tc>
      </w:tr>
      <w:tr w:rsidR="00AA5840" w:rsidRPr="0040036C" w14:paraId="2BD69BDF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00377A3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B576A16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-2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38DC85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,452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14BFE62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56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B6ADFB4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E14B7A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00%</w:t>
            </w:r>
          </w:p>
        </w:tc>
      </w:tr>
      <w:tr w:rsidR="00AA5840" w:rsidRPr="0040036C" w14:paraId="7F858A52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63268CF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8FA6FC4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-3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A9E8719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744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EB19C34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40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0EC253B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012E26F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99%</w:t>
            </w:r>
          </w:p>
        </w:tc>
      </w:tr>
      <w:tr w:rsidR="00AA5840" w:rsidRPr="0040036C" w14:paraId="048FBB01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1186F5D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1751B20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-3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649E7A62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,882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EC9E0B0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.14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1BD86A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EE439F2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,82%</w:t>
            </w:r>
          </w:p>
        </w:tc>
      </w:tr>
      <w:tr w:rsidR="00AA5840" w:rsidRPr="0040036C" w14:paraId="4F69B965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1905D0C9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F276412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-4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536D117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,650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300554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99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4ED4F47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AB43BDF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73%</w:t>
            </w:r>
          </w:p>
        </w:tc>
      </w:tr>
      <w:tr w:rsidR="00AA5840" w:rsidRPr="0040036C" w14:paraId="05A4309A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25FA3A4D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B9B50F3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-4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607D3DD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970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FBB1AF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55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0806E4E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B8843F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32%</w:t>
            </w:r>
          </w:p>
        </w:tc>
      </w:tr>
      <w:tr w:rsidR="00AA5840" w:rsidRPr="0040036C" w14:paraId="1D659E68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06E93D92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CEBB14D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0-5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38FDB7B5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356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87D6155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15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D0BFE20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0210264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32%</w:t>
            </w:r>
          </w:p>
        </w:tc>
      </w:tr>
      <w:tr w:rsidR="00AA5840" w:rsidRPr="0040036C" w14:paraId="48E49D53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5E7ABAB8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55A14DD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-5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0BDF2AF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,562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B8026EA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63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4E61A909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39EA9C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.72%</w:t>
            </w:r>
          </w:p>
        </w:tc>
      </w:tr>
      <w:tr w:rsidR="00AA5840" w:rsidRPr="0040036C" w14:paraId="507FE652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0574450F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88A0400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-6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41C84CA4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,948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C3104D9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23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3F93C76F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356B58F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.14%</w:t>
            </w:r>
          </w:p>
        </w:tc>
      </w:tr>
      <w:tr w:rsidR="00AA5840" w:rsidRPr="0040036C" w14:paraId="55FC8359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55B3BA8B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B084FC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5-6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38E91A4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,655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1A1C3DF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04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5E4370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F20BCE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88%</w:t>
            </w:r>
          </w:p>
        </w:tc>
      </w:tr>
      <w:tr w:rsidR="00AA5840" w:rsidRPr="0040036C" w14:paraId="47924EB2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5347D076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51524A0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-7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72AB4DE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,701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C69589A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41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078EF60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A841123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.47%</w:t>
            </w:r>
          </w:p>
        </w:tc>
      </w:tr>
      <w:tr w:rsidR="00AA5840" w:rsidRPr="0040036C" w14:paraId="26DF1CAD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52E1DA7B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D877607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5-7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0C7C01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,596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A21DCA5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69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601A840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448C5F4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90%</w:t>
            </w:r>
          </w:p>
        </w:tc>
      </w:tr>
      <w:tr w:rsidR="00AA5840" w:rsidRPr="0040036C" w14:paraId="249F80BE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585BD636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635CCC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0+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68FCDA9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,583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75B6BF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34%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94A902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C89917E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16%</w:t>
            </w:r>
          </w:p>
        </w:tc>
      </w:tr>
      <w:tr w:rsidR="00AA5840" w:rsidRPr="0040036C" w14:paraId="6983B686" w14:textId="77777777" w:rsidTr="00FB12B9">
        <w:trPr>
          <w:trHeight w:val="300"/>
          <w:jc w:val="center"/>
        </w:trPr>
        <w:tc>
          <w:tcPr>
            <w:tcW w:w="9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161AB71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9EDC9F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268CFF5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3,006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9FEC6B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7.62%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E19423A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30</w:t>
            </w:r>
          </w:p>
        </w:tc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A0E815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3.95%</w:t>
            </w:r>
          </w:p>
        </w:tc>
      </w:tr>
      <w:tr w:rsidR="00AA5840" w:rsidRPr="0040036C" w14:paraId="5BE6DCAA" w14:textId="77777777" w:rsidTr="00FB12B9">
        <w:trPr>
          <w:trHeight w:val="300"/>
          <w:jc w:val="center"/>
        </w:trPr>
        <w:tc>
          <w:tcPr>
            <w:tcW w:w="92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7CFE120F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  <w:proofErr w:type="spellEnd"/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A07D26B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-24y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9202E35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595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2999134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30%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8644B97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978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AB48F35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16%</w:t>
            </w:r>
          </w:p>
        </w:tc>
      </w:tr>
      <w:tr w:rsidR="00AA5840" w:rsidRPr="0040036C" w14:paraId="0BC92FE5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2AC3BA0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478491B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-2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59984C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,447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D8866D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55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4DE332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B5C377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91%</w:t>
            </w:r>
          </w:p>
        </w:tc>
      </w:tr>
      <w:tr w:rsidR="00AA5840" w:rsidRPr="0040036C" w14:paraId="543E178B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03F1F3C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09E1FBB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-3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D342817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587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4F2EE6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30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66B16692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EB8D7D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65%</w:t>
            </w:r>
          </w:p>
        </w:tc>
      </w:tr>
      <w:tr w:rsidR="00AA5840" w:rsidRPr="0040036C" w14:paraId="69B360A9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6D1A1CAA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DCA988D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-3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004B173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,537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BC56E9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92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4030951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2D53DDF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90%</w:t>
            </w:r>
          </w:p>
        </w:tc>
      </w:tr>
      <w:tr w:rsidR="00AA5840" w:rsidRPr="0040036C" w14:paraId="20C793D3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21902CA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30CF248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-4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2B78D2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,312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6AFA2B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77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3B02C04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397C759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.31%</w:t>
            </w:r>
          </w:p>
        </w:tc>
      </w:tr>
      <w:tr w:rsidR="00AA5840" w:rsidRPr="0040036C" w14:paraId="327517B8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237ECE1C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2B5D473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-4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24A4162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997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5F35A05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56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23D148F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EE8C25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56%</w:t>
            </w:r>
          </w:p>
        </w:tc>
      </w:tr>
      <w:tr w:rsidR="00AA5840" w:rsidRPr="0040036C" w14:paraId="4B8B4498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511BAE9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E056192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0-5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F7CF6E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903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818E61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50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0E3FE8F5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4D8C85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98%</w:t>
            </w:r>
          </w:p>
        </w:tc>
      </w:tr>
      <w:tr w:rsidR="00AA5840" w:rsidRPr="0040036C" w14:paraId="4CA3E8BF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38D34686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C454B36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-5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296329D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409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C49D58E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18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792935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D2C040A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22%</w:t>
            </w:r>
          </w:p>
        </w:tc>
      </w:tr>
      <w:tr w:rsidR="00AA5840" w:rsidRPr="0040036C" w14:paraId="02A6FFA6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724BDA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78BA5F3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-6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36A3AA9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,885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D594800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84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52C035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488E43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63%</w:t>
            </w:r>
          </w:p>
        </w:tc>
      </w:tr>
      <w:tr w:rsidR="00AA5840" w:rsidRPr="0040036C" w14:paraId="305D7C4B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5BAA4098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D7CF764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5-6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2E2B7E9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,507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5A4105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59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214B1C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6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EF3F72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.79%</w:t>
            </w:r>
          </w:p>
        </w:tc>
      </w:tr>
      <w:tr w:rsidR="00AA5840" w:rsidRPr="0040036C" w14:paraId="49BB88E2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0D761D0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743FF2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-7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69FD60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,673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CE1BA9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05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0AC0A8C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C176CF4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81%</w:t>
            </w:r>
          </w:p>
        </w:tc>
      </w:tr>
      <w:tr w:rsidR="00AA5840" w:rsidRPr="0040036C" w14:paraId="6E04F9DE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3A7F217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A32AFA3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5-7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4588D3E9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,736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D36675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44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B282CD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F4CBD3F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40%</w:t>
            </w:r>
          </w:p>
        </w:tc>
      </w:tr>
      <w:tr w:rsidR="00AA5840" w:rsidRPr="0040036C" w14:paraId="4B556276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FF2ADB6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BFF06E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0+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1B8489E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724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5C6D5E7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39%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808C62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3A77C3A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5%</w:t>
            </w:r>
          </w:p>
        </w:tc>
      </w:tr>
      <w:tr w:rsidR="00AA5840" w:rsidRPr="0040036C" w14:paraId="6671093C" w14:textId="77777777" w:rsidTr="00FB12B9">
        <w:trPr>
          <w:trHeight w:val="300"/>
          <w:jc w:val="center"/>
        </w:trPr>
        <w:tc>
          <w:tcPr>
            <w:tcW w:w="9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25AF14D9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8BF835A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61EE83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0,312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ABF5BA0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2.39%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3A2AD447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76</w:t>
            </w:r>
          </w:p>
        </w:tc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81E88C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6.07%</w:t>
            </w:r>
          </w:p>
        </w:tc>
      </w:tr>
      <w:tr w:rsidR="00AA5840" w:rsidRPr="0040036C" w14:paraId="1066422E" w14:textId="77777777" w:rsidTr="00FB12B9">
        <w:trPr>
          <w:trHeight w:val="300"/>
          <w:jc w:val="center"/>
        </w:trPr>
        <w:tc>
          <w:tcPr>
            <w:tcW w:w="92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197C3AAF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</w:t>
            </w:r>
            <w:proofErr w:type="spellEnd"/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DE41707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-24y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42543E03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,502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4DBC41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.81%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6DFE9FB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78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C42F963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65%</w:t>
            </w:r>
          </w:p>
        </w:tc>
      </w:tr>
      <w:tr w:rsidR="00AA5840" w:rsidRPr="0040036C" w14:paraId="7AF3F80C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3E0591D0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6B7ADC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-2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F91B31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,899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3910587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11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3D8DC31E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2831CC9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90%</w:t>
            </w:r>
          </w:p>
        </w:tc>
      </w:tr>
      <w:tr w:rsidR="00AA5840" w:rsidRPr="0040036C" w14:paraId="18EF51C6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7C7FEAEE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264A612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-3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A43D2E2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,331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6FE19D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.70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2D32431E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C45B2F5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64%</w:t>
            </w:r>
          </w:p>
        </w:tc>
      </w:tr>
      <w:tr w:rsidR="00AA5840" w:rsidRPr="0040036C" w14:paraId="73D66BF3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3020DAA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770AAE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-3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385869C2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,419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2DE003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.06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09BBBF9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2B1A36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72%</w:t>
            </w:r>
          </w:p>
        </w:tc>
      </w:tr>
      <w:tr w:rsidR="00AA5840" w:rsidRPr="0040036C" w14:paraId="1DE07B20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03F838B4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4A3F953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-4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01A0DE3E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,962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37A9205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.76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604084B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630169E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.04%</w:t>
            </w:r>
          </w:p>
        </w:tc>
      </w:tr>
      <w:tr w:rsidR="00AA5840" w:rsidRPr="0040036C" w14:paraId="68010DFE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7E0384A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FDC5B86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-4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43B0326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,967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98B0DC2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.11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469BB1FA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E07B03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88%</w:t>
            </w:r>
          </w:p>
        </w:tc>
      </w:tr>
      <w:tr w:rsidR="00AA5840" w:rsidRPr="0040036C" w14:paraId="5E9B2192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0B82B074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FB80A30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0-5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426BA82E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,259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71FD743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.65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B91E40E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6E6C834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.29%</w:t>
            </w:r>
          </w:p>
        </w:tc>
      </w:tr>
      <w:tr w:rsidR="00AA5840" w:rsidRPr="0040036C" w14:paraId="4EFFE4E3" w14:textId="77777777" w:rsidTr="00FB12B9">
        <w:trPr>
          <w:trHeight w:val="178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0063BE1A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D8099AE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-5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9945E77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,971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BF8AA30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81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3DA5F73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309EE1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.94%</w:t>
            </w:r>
          </w:p>
        </w:tc>
      </w:tr>
      <w:tr w:rsidR="00AA5840" w:rsidRPr="0040036C" w14:paraId="217E992F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9FCADF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DAA738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-6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0F1E247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,833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2697B7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07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73B156D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4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55D908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.77%</w:t>
            </w:r>
          </w:p>
        </w:tc>
      </w:tr>
      <w:tr w:rsidR="00AA5840" w:rsidRPr="0040036C" w14:paraId="61426E6C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10C76995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D2A33DF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5-6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6714DB6F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,162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63320F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63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284964D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9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386B10A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.67%</w:t>
            </w:r>
          </w:p>
        </w:tc>
      </w:tr>
      <w:tr w:rsidR="00AA5840" w:rsidRPr="0040036C" w14:paraId="3179E9DA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4C93225D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39A30A9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-74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0D49AC4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,374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E639E79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.46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2EC37102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AD3268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.28%</w:t>
            </w:r>
          </w:p>
        </w:tc>
      </w:tr>
      <w:tr w:rsidR="00AA5840" w:rsidRPr="0040036C" w14:paraId="70F1A9FE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2D0D1DBF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B3B0226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5-79y</w:t>
            </w:r>
          </w:p>
        </w:tc>
        <w:tc>
          <w:tcPr>
            <w:tcW w:w="87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1CE5CDF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,332</w:t>
            </w:r>
          </w:p>
        </w:tc>
        <w:tc>
          <w:tcPr>
            <w:tcW w:w="98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4CDB49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13%</w:t>
            </w:r>
          </w:p>
        </w:tc>
        <w:tc>
          <w:tcPr>
            <w:tcW w:w="629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2962667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97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54C0893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.31%</w:t>
            </w:r>
          </w:p>
        </w:tc>
      </w:tr>
      <w:tr w:rsidR="00AA5840" w:rsidRPr="0040036C" w14:paraId="404195B7" w14:textId="77777777" w:rsidTr="00FB12B9">
        <w:trPr>
          <w:trHeight w:val="300"/>
          <w:jc w:val="center"/>
        </w:trPr>
        <w:tc>
          <w:tcPr>
            <w:tcW w:w="920" w:type="dxa"/>
            <w:tcBorders>
              <w:left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02137721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FCDD839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0+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6ECD52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,307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56B93C56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72%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1B4C97EB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46CE2B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91%</w:t>
            </w:r>
          </w:p>
        </w:tc>
      </w:tr>
      <w:tr w:rsidR="00AA5840" w:rsidRPr="0040036C" w14:paraId="1088E210" w14:textId="77777777" w:rsidTr="00FB12B9">
        <w:trPr>
          <w:trHeight w:val="300"/>
          <w:jc w:val="center"/>
        </w:trPr>
        <w:tc>
          <w:tcPr>
            <w:tcW w:w="9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</w:tcPr>
          <w:p w14:paraId="2F195929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A7E3EE6" w14:textId="77777777" w:rsidR="00AA5840" w:rsidRPr="0040036C" w:rsidRDefault="00AA5840" w:rsidP="00FB12B9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584008EC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3,318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BA319E1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0.00%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14:paraId="2B24A5E8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206</w:t>
            </w:r>
          </w:p>
        </w:tc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7FD6E9A" w14:textId="77777777" w:rsidR="00AA5840" w:rsidRPr="0040036C" w:rsidRDefault="00AA5840" w:rsidP="00FB12B9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0036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0.00%</w:t>
            </w:r>
          </w:p>
        </w:tc>
      </w:tr>
    </w:tbl>
    <w:p w14:paraId="6E554AAA" w14:textId="77777777" w:rsidR="00F83963" w:rsidRDefault="00F83963"/>
    <w:sectPr w:rsidR="00F83963" w:rsidSect="002A78CF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nt285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840"/>
    <w:rsid w:val="0016172A"/>
    <w:rsid w:val="002A78CF"/>
    <w:rsid w:val="002C4270"/>
    <w:rsid w:val="00AA5840"/>
    <w:rsid w:val="00F8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E8202"/>
  <w15:chartTrackingRefBased/>
  <w15:docId w15:val="{FF3ADDCD-6903-4679-A07F-1FBA48EFF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840"/>
    <w:pPr>
      <w:suppressAutoHyphens/>
      <w:spacing w:after="200" w:line="276" w:lineRule="auto"/>
    </w:pPr>
    <w:rPr>
      <w:rFonts w:ascii="Calibri" w:eastAsia="Calibri" w:hAnsi="Calibri" w:cs="font285"/>
      <w:color w:val="00000A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TMLconformatoprevioCar">
    <w:name w:val="HTML con formato previo Car"/>
    <w:link w:val="HTMLconformatoprevio"/>
    <w:uiPriority w:val="99"/>
    <w:qFormat/>
    <w:rsid w:val="00AA5840"/>
    <w:rPr>
      <w:rFonts w:ascii="Courier New" w:eastAsia="Times New Roman" w:hAnsi="Courier New" w:cs="Courier New"/>
      <w:sz w:val="20"/>
      <w:szCs w:val="20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AA58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n-U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AA5840"/>
    <w:rPr>
      <w:rFonts w:ascii="Consolas" w:eastAsia="Calibri" w:hAnsi="Consolas" w:cs="font285"/>
      <w:color w:val="00000A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</dc:creator>
  <cp:keywords/>
  <dc:description/>
  <cp:lastModifiedBy>Xavier</cp:lastModifiedBy>
  <cp:revision>3</cp:revision>
  <dcterms:created xsi:type="dcterms:W3CDTF">2019-12-26T11:10:00Z</dcterms:created>
  <dcterms:modified xsi:type="dcterms:W3CDTF">2019-12-26T11:15:00Z</dcterms:modified>
</cp:coreProperties>
</file>